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upplemental Table S6. </w:t>
      </w:r>
      <w:r>
        <w:rPr>
          <w:rFonts w:cs="Arial" w:ascii="Arial" w:hAnsi="Arial"/>
          <w:bCs/>
          <w:sz w:val="22"/>
          <w:szCs w:val="22"/>
          <w:lang w:val="en-GB"/>
        </w:rPr>
        <w:t>Demographic and clinical characteristics of the CD</w:t>
      </w:r>
      <w:r>
        <w:rPr/>
        <w:t xml:space="preserve"> study cohort (n=152).</w:t>
      </w:r>
    </w:p>
    <w:tbl>
      <w:tblPr>
        <w:tblW w:w="7323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59"/>
        <w:gridCol w:w="2313"/>
        <w:gridCol w:w="2051"/>
      </w:tblGrid>
      <w:tr>
        <w:trPr>
          <w:trHeight w:val="195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TNF1 group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TNF2 group</w:t>
            </w:r>
          </w:p>
        </w:tc>
      </w:tr>
      <w:tr>
        <w:trPr>
          <w:trHeight w:val="15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atients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n=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20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2</w:t>
            </w:r>
          </w:p>
        </w:tc>
      </w:tr>
      <w:tr>
        <w:trPr>
          <w:trHeight w:val="195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age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4.5 [18;72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44 [20;69]</w:t>
            </w:r>
          </w:p>
        </w:tc>
      </w:tr>
      <w:tr>
        <w:trPr>
          <w:trHeight w:val="195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age at diagnosi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23 [6;63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23 [7;57]</w:t>
            </w:r>
          </w:p>
        </w:tc>
      </w:tr>
      <w:tr>
        <w:trPr>
          <w:trHeight w:val="195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disease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9.5 [0;42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12.5 [3;39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emale sex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4 (53.3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3 (40.6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moker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4 (45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2 (37.6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amily history of IB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 (17.5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3.1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xtraintestinal manifestation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9 (49.2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 (62.5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.36 [0.1;33.8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.84 [0.1;15.4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follow-up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45 [0.1;23.1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59 [0.1;10.1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8.83 [2.3;23.1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0.06 [6.4;23.9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follow-up colonoscopy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7.61 [1.6;17.3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9.03 [2.7;19.3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Thiopurine treatment ever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04 (86.7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31 (96.9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hiopurine treatment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9.5 [0;211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6 [0;237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Infliximab treated patient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06 (88.3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3 (9.4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dalimumab treated patient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4 (11.7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9 (90.6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and thiopurine treated patients at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6 (21.6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3 (9.4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inflixi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2 [0;70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9 [1;39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adalimu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1 [2;41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0 [0;42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hiopurine treatment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7 [0;42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8.5 [0;37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edian time to first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ea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9.5 [1;111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9 [1;75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ime from baseline to follow-up colonoscopy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7.1 [0;48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8.5 [0;68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atients with surgery till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7 (22.5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21.9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atients hospitalized till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35 (29.5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(40.6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63 [16;127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8.5 [9;126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Arial" w:hAnsi="Arial" w:cs="Arial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Arial" w:hAnsi="Arial" w:cs="Arial"/>
      <w:b/>
      <w:bCs/>
      <w:color w:val="FF000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rFonts w:ascii="Arial" w:hAnsi="Arial" w:cs="Arial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ascii="Arial" w:hAnsi="Arial" w:cs="Arial"/>
      <w:b/>
      <w:i/>
      <w:iCs/>
      <w:color w:val="FF0000"/>
      <w:sz w:val="22"/>
      <w:szCs w:val="22"/>
      <w:lang w:val="en-GB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Char7">
    <w:name w:val=" Char7"/>
    <w:qFormat/>
    <w:rPr>
      <w:rFonts w:ascii="Arial" w:hAnsi="Arial" w:eastAsia="Times New Roman" w:cs="Arial"/>
      <w:b/>
      <w:bCs/>
      <w:lang w:val="en-GB"/>
    </w:rPr>
  </w:style>
  <w:style w:type="character" w:styleId="Char6">
    <w:name w:val=" Char6"/>
    <w:qFormat/>
    <w:rPr>
      <w:rFonts w:ascii="Arial" w:hAnsi="Arial" w:eastAsia="Times New Roman" w:cs="Arial"/>
      <w:b/>
      <w:bCs/>
      <w:color w:val="FF0000"/>
    </w:rPr>
  </w:style>
  <w:style w:type="character" w:styleId="Char5">
    <w:name w:val=" Char5"/>
    <w:qFormat/>
    <w:rPr>
      <w:rFonts w:ascii="Arial" w:hAnsi="Arial" w:eastAsia="Times New Roman" w:cs="Arial"/>
      <w:b/>
      <w:bCs/>
      <w:i/>
      <w:iCs/>
      <w:lang w:val="en-GB"/>
    </w:rPr>
  </w:style>
  <w:style w:type="character" w:styleId="Char4">
    <w:name w:val=" Char4"/>
    <w:qFormat/>
    <w:rPr>
      <w:rFonts w:ascii="Arial" w:hAnsi="Arial" w:eastAsia="Times New Roman" w:cs="Arial"/>
      <w:b/>
      <w:i/>
      <w:iCs/>
      <w:color w:val="FF0000"/>
      <w:lang w:val="en-GB"/>
    </w:rPr>
  </w:style>
  <w:style w:type="character" w:styleId="Char3">
    <w:name w:val=" Char3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2">
    <w:name w:val="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Char1">
    <w:name w:val=" Char1"/>
    <w:qFormat/>
    <w:rPr>
      <w:rFonts w:ascii="Arial" w:hAnsi="Arial" w:eastAsia="Times New Roman" w:cs="Arial"/>
      <w:bCs/>
      <w:color w:val="FF0000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Ft">
    <w:name w:val="f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Arial" w:hAnsi="Arial" w:cs="Arial"/>
      <w:b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ZW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4:38:00Z</dcterms:created>
  <dc:creator>beate</dc:creator>
  <dc:description/>
  <cp:keywords/>
  <dc:language>en-US</dc:language>
  <cp:lastModifiedBy>fbeigel</cp:lastModifiedBy>
  <cp:lastPrinted>2012-10-17T21:47:00Z</cp:lastPrinted>
  <dcterms:modified xsi:type="dcterms:W3CDTF">2014-05-16T14:42:00Z</dcterms:modified>
  <cp:revision>3</cp:revision>
  <dc:subject/>
  <dc:title>Iron status and analysis of efficacy and safety of ferric carboxymaltose treatment in iron-deficient patients with inflammatory bowe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